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03182371"/>
      <w:r>
        <w:rPr/>
        <w:t>S</w:t>
      </w:r>
      <w:r>
        <w:rPr/>
        <w:t>upplement</w:t>
      </w:r>
      <w:r>
        <w:rPr/>
        <w:t>ary Table 1</w:t>
      </w:r>
      <w:r>
        <w:rPr/>
        <w:t>.</w:t>
      </w:r>
      <w:r>
        <w:rPr/>
        <w:t xml:space="preserve"> 34 types of human cancers employed in our research.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Abbreviation</w:t>
        <w:tab/>
        <w:t>Full nam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ACC</w:t>
      </w:r>
      <w:r>
        <w:rPr/>
        <w:t xml:space="preserve">    </w:t>
      </w:r>
      <w:r>
        <w:rPr/>
        <w:tab/>
        <w:t>Adrenocortica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BLCA</w:t>
        <w:tab/>
        <w:t>Bladder urothelia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BRCA</w:t>
        <w:tab/>
        <w:t>Breast invasive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CESC</w:t>
        <w:tab/>
        <w:t>Cervical squamous cell carcinoma and endocervical adeno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CHOL</w:t>
        <w:tab/>
        <w:t>Cholangio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COAD</w:t>
        <w:tab/>
        <w:t>Colon adeno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COADREAD</w:t>
        <w:tab/>
        <w:t>Colon adenocarcinoma/Rectum adenocarcinoma Esophagea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ESCA</w:t>
        <w:tab/>
        <w:t>Esophagea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GBM</w:t>
        <w:tab/>
        <w:t>Glioblastoma multiform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GBMLGG   Gli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HNSC</w:t>
        <w:tab/>
        <w:t>Head and neck squamous cel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 xml:space="preserve">KICH </w:t>
        <w:tab/>
        <w:t>Kidney chromophob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KIPAN</w:t>
        <w:tab/>
        <w:t>Pan-kidney cohort (KICH+KIRC+KIRP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KIRC</w:t>
      </w:r>
      <w:r>
        <w:rPr/>
        <w:t xml:space="preserve"> </w:t>
      </w:r>
      <w:r>
        <w:rPr/>
        <w:tab/>
        <w:t>Kidney renal clear cel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KIRP</w:t>
        <w:tab/>
      </w:r>
      <w:r>
        <w:rPr/>
        <w:t xml:space="preserve">    </w:t>
      </w:r>
      <w:r>
        <w:rPr/>
        <w:t>Kidney renal papillary cel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LAML</w:t>
        <w:tab/>
        <w:t>Acute myeloid leukemi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LGG</w:t>
        <w:tab/>
      </w:r>
      <w:r>
        <w:rPr/>
        <w:t xml:space="preserve">    </w:t>
      </w:r>
      <w:r>
        <w:rPr/>
        <w:t>Brain lower grade gli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 xml:space="preserve">LIHC </w:t>
        <w:tab/>
        <w:t>Liver hepatocellular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LUAD</w:t>
        <w:tab/>
        <w:t>Lung adeno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LUSC</w:t>
        <w:tab/>
        <w:t>Lung squamous cel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OV</w:t>
        <w:tab/>
      </w:r>
      <w:r>
        <w:rPr/>
        <w:t xml:space="preserve">    </w:t>
      </w:r>
      <w:r>
        <w:rPr/>
        <w:t>Ovarian serous cystadeno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PAAD</w:t>
        <w:tab/>
        <w:t>Pancreatic adeno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PCPG</w:t>
        <w:tab/>
        <w:t>Pheochromocytoma and paragangli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PRAD</w:t>
        <w:tab/>
        <w:t>Prostate adeno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READ</w:t>
        <w:tab/>
        <w:t>Rectum adeno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SKCM</w:t>
        <w:tab/>
        <w:t>Skin cutaneous mela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STAD</w:t>
        <w:tab/>
        <w:t>Stomach adeno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 xml:space="preserve">STES </w:t>
        <w:tab/>
        <w:t>Stomach and Esophagea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TGCT</w:t>
        <w:tab/>
        <w:t>Testicular germ cell tumor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THCA</w:t>
        <w:tab/>
        <w:t>Thyroid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UCEC</w:t>
        <w:tab/>
        <w:t>Uterine corpus endometrial carcin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 xml:space="preserve">UCS </w:t>
        <w:tab/>
        <w:t>Uterine carcinosarcom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 xml:space="preserve">ALL  </w:t>
        <w:tab/>
        <w:t>Acute Lymphoblastic Leukemi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bookmarkStart w:id="1" w:name="_Hlk103182371"/>
      <w:r>
        <w:rPr/>
        <w:t xml:space="preserve">WT  </w:t>
        <w:tab/>
        <w:t>High-Risk Wilms Tumor</w:t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14:39:00Z</dcterms:created>
  <dc:creator>Administrator</dc:creator>
  <dc:description/>
  <cp:keywords/>
  <dc:language>en-US</dc:language>
  <cp:lastModifiedBy>drjy2020@163.com</cp:lastModifiedBy>
  <dcterms:modified xsi:type="dcterms:W3CDTF">2023-06-15T14:2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